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5D8EB" w14:textId="5A8AF5B9" w:rsidR="00931F29" w:rsidRPr="00ED301D" w:rsidRDefault="009B790D" w:rsidP="00931F29">
      <w:pPr>
        <w:adjustRightInd w:val="0"/>
        <w:snapToGrid w:val="0"/>
        <w:spacing w:line="480" w:lineRule="auto"/>
        <w:rPr>
          <w:b/>
          <w:bCs/>
          <w:color w:val="000000" w:themeColor="text1"/>
          <w:sz w:val="32"/>
          <w:szCs w:val="24"/>
        </w:rPr>
      </w:pPr>
      <w:r w:rsidRPr="00ED301D">
        <w:rPr>
          <w:b/>
          <w:bCs/>
          <w:color w:val="000000" w:themeColor="text1"/>
          <w:sz w:val="32"/>
          <w:szCs w:val="24"/>
        </w:rPr>
        <w:t>Additional</w:t>
      </w:r>
      <w:r w:rsidR="00931F29" w:rsidRPr="00ED301D">
        <w:rPr>
          <w:b/>
          <w:bCs/>
          <w:color w:val="000000" w:themeColor="text1"/>
          <w:sz w:val="32"/>
          <w:szCs w:val="24"/>
        </w:rPr>
        <w:t xml:space="preserve"> materials</w:t>
      </w:r>
    </w:p>
    <w:p w14:paraId="47EF6758" w14:textId="77777777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bookmarkStart w:id="0" w:name="_Hlk140228274"/>
      <w:bookmarkStart w:id="1" w:name="_Hlk140231425"/>
      <w:r w:rsidRPr="00ED301D">
        <w:rPr>
          <w:b/>
          <w:bCs/>
          <w:color w:val="000000" w:themeColor="text1"/>
          <w:sz w:val="24"/>
          <w:szCs w:val="24"/>
        </w:rPr>
        <w:t>Additional file</w:t>
      </w:r>
      <w:bookmarkEnd w:id="0"/>
      <w:r w:rsidRPr="00ED301D">
        <w:rPr>
          <w:b/>
          <w:bCs/>
          <w:color w:val="000000" w:themeColor="text1"/>
          <w:sz w:val="24"/>
          <w:szCs w:val="24"/>
        </w:rPr>
        <w:t xml:space="preserve"> 1.</w:t>
      </w:r>
      <w:r w:rsidRPr="00ED301D">
        <w:rPr>
          <w:bCs/>
          <w:color w:val="000000" w:themeColor="text1"/>
          <w:sz w:val="24"/>
          <w:szCs w:val="24"/>
        </w:rPr>
        <w:t xml:space="preserve"> Study flow chart.</w:t>
      </w:r>
    </w:p>
    <w:p w14:paraId="465C68BF" w14:textId="4A3F3774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>Additional file 2.</w:t>
      </w:r>
      <w:r w:rsidRPr="00ED301D">
        <w:rPr>
          <w:bCs/>
          <w:color w:val="000000" w:themeColor="text1"/>
          <w:sz w:val="24"/>
          <w:szCs w:val="24"/>
        </w:rPr>
        <w:t xml:space="preserve"> NT-proBNP values in sex- and age-based subgroups across the BMI categories. </w:t>
      </w:r>
    </w:p>
    <w:p w14:paraId="763F29A4" w14:textId="6740F9AD" w:rsidR="00616CE0" w:rsidRPr="00ED301D" w:rsidRDefault="00616CE0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 xml:space="preserve">Additional file 3. </w:t>
      </w:r>
      <w:r w:rsidRPr="00ED301D">
        <w:rPr>
          <w:bCs/>
          <w:color w:val="000000" w:themeColor="text1"/>
          <w:sz w:val="24"/>
          <w:szCs w:val="24"/>
        </w:rPr>
        <w:t>Numbers of all-cause and cardiac death across the BMI categories.</w:t>
      </w:r>
    </w:p>
    <w:p w14:paraId="42B75A68" w14:textId="18A0A259" w:rsidR="00616CE0" w:rsidRPr="00ED301D" w:rsidRDefault="00616CE0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>Additional file 4.</w:t>
      </w:r>
      <w:r w:rsidRPr="00ED301D">
        <w:rPr>
          <w:bCs/>
          <w:color w:val="000000" w:themeColor="text1"/>
          <w:sz w:val="24"/>
          <w:szCs w:val="24"/>
        </w:rPr>
        <w:t xml:space="preserve"> Improvement in cardiac mortality risk prediction by adding NT-ProBNP to clinical models across the BMI categories.</w:t>
      </w:r>
    </w:p>
    <w:p w14:paraId="622B2FB1" w14:textId="382385AA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 xml:space="preserve">Additional file </w:t>
      </w:r>
      <w:r w:rsidR="00616CE0" w:rsidRPr="00ED301D">
        <w:rPr>
          <w:b/>
          <w:bCs/>
          <w:color w:val="000000" w:themeColor="text1"/>
          <w:sz w:val="24"/>
          <w:szCs w:val="24"/>
        </w:rPr>
        <w:t>5</w:t>
      </w:r>
      <w:r w:rsidRPr="00ED301D">
        <w:rPr>
          <w:b/>
          <w:bCs/>
          <w:color w:val="000000" w:themeColor="text1"/>
          <w:sz w:val="24"/>
          <w:szCs w:val="24"/>
        </w:rPr>
        <w:t xml:space="preserve">. </w:t>
      </w:r>
      <w:r w:rsidRPr="00ED301D">
        <w:rPr>
          <w:bCs/>
          <w:color w:val="000000" w:themeColor="text1"/>
          <w:sz w:val="24"/>
          <w:szCs w:val="24"/>
        </w:rPr>
        <w:t>The time-dependent r</w:t>
      </w:r>
      <w:bookmarkStart w:id="2" w:name="_GoBack"/>
      <w:bookmarkEnd w:id="2"/>
      <w:r w:rsidRPr="00ED301D">
        <w:rPr>
          <w:bCs/>
          <w:color w:val="000000" w:themeColor="text1"/>
          <w:sz w:val="24"/>
          <w:szCs w:val="24"/>
        </w:rPr>
        <w:t xml:space="preserve">eceiver-operator curves of NT-proBNP for 5-year cardiac mortality (A) and Kaplan-Meier curves grouped by optimal NT-proBNP cutoffs (B) across the BMI categories. </w:t>
      </w:r>
    </w:p>
    <w:p w14:paraId="0307824A" w14:textId="77777777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>Additional file 6.</w:t>
      </w:r>
      <w:r w:rsidRPr="00ED301D">
        <w:rPr>
          <w:bCs/>
          <w:color w:val="000000" w:themeColor="text1"/>
          <w:sz w:val="24"/>
          <w:szCs w:val="24"/>
        </w:rPr>
        <w:t xml:space="preserve"> The best NT-proBNP cutoff values in predicting 5-year all-cause mortality across the BMI categories in either females or males.</w:t>
      </w:r>
    </w:p>
    <w:p w14:paraId="521E08B4" w14:textId="77777777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 xml:space="preserve">Additional file 7. </w:t>
      </w:r>
      <w:r w:rsidRPr="00ED301D">
        <w:rPr>
          <w:bCs/>
          <w:color w:val="000000" w:themeColor="text1"/>
          <w:sz w:val="24"/>
          <w:szCs w:val="24"/>
        </w:rPr>
        <w:t>The best NT-proBNP cutoff values in predicting 5-year all-cause mortality across the BMI categories in patients &lt; 65y or ≥ 65y.</w:t>
      </w:r>
    </w:p>
    <w:p w14:paraId="6540C798" w14:textId="5A722422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>Additional file 8.</w:t>
      </w:r>
      <w:r w:rsidRPr="00ED301D">
        <w:rPr>
          <w:bCs/>
          <w:color w:val="000000" w:themeColor="text1"/>
          <w:sz w:val="24"/>
          <w:szCs w:val="24"/>
        </w:rPr>
        <w:t xml:space="preserve"> </w:t>
      </w:r>
      <w:r w:rsidR="00DE0FCC" w:rsidRPr="00ED301D">
        <w:rPr>
          <w:bCs/>
          <w:color w:val="000000" w:themeColor="text1"/>
          <w:sz w:val="24"/>
          <w:szCs w:val="24"/>
        </w:rPr>
        <w:t>Cox regression analysis for the association of Ln NT-proBNP per 1-SD with all-cause and cardiac mortality across BMI categories defined by WHO.</w:t>
      </w:r>
    </w:p>
    <w:p w14:paraId="0135F9C6" w14:textId="77777777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 xml:space="preserve">Additional file 9. </w:t>
      </w:r>
      <w:r w:rsidRPr="00ED301D">
        <w:rPr>
          <w:bCs/>
          <w:color w:val="000000" w:themeColor="text1"/>
          <w:sz w:val="24"/>
          <w:szCs w:val="24"/>
        </w:rPr>
        <w:t>Improvement in all-cause mortality risk prediction by adding NT-proBNP to clinical models across the BMI categories defined by WHO.</w:t>
      </w:r>
    </w:p>
    <w:p w14:paraId="57A81A93" w14:textId="77777777" w:rsidR="00931F29" w:rsidRPr="00ED301D" w:rsidRDefault="00931F29" w:rsidP="00931F29">
      <w:pPr>
        <w:adjustRightInd w:val="0"/>
        <w:snapToGrid w:val="0"/>
        <w:spacing w:line="480" w:lineRule="auto"/>
        <w:rPr>
          <w:bCs/>
          <w:color w:val="000000" w:themeColor="text1"/>
          <w:sz w:val="24"/>
          <w:szCs w:val="24"/>
        </w:rPr>
        <w:sectPr w:rsidR="00931F29" w:rsidRPr="00ED301D" w:rsidSect="00ED30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D301D">
        <w:rPr>
          <w:b/>
          <w:bCs/>
          <w:color w:val="000000" w:themeColor="text1"/>
          <w:sz w:val="24"/>
          <w:szCs w:val="24"/>
        </w:rPr>
        <w:t>Additional file 10.</w:t>
      </w:r>
      <w:r w:rsidRPr="00ED301D">
        <w:rPr>
          <w:bCs/>
          <w:color w:val="000000" w:themeColor="text1"/>
          <w:sz w:val="24"/>
          <w:szCs w:val="24"/>
        </w:rPr>
        <w:t xml:space="preserve"> The best NT-proBNP cutoff values in predicting 5-year all-cause and cardiac mortality across the BMI categories defined by WHO</w:t>
      </w:r>
      <w:bookmarkEnd w:id="1"/>
      <w:r w:rsidRPr="00ED301D">
        <w:rPr>
          <w:bCs/>
          <w:color w:val="000000" w:themeColor="text1"/>
          <w:sz w:val="24"/>
          <w:szCs w:val="24"/>
        </w:rPr>
        <w:t>.</w:t>
      </w:r>
    </w:p>
    <w:p w14:paraId="775A46AA" w14:textId="77777777" w:rsidR="00C026ED" w:rsidRPr="00ED301D" w:rsidRDefault="005F24F4" w:rsidP="00931F29">
      <w:pPr>
        <w:jc w:val="center"/>
        <w:rPr>
          <w:b/>
          <w:bCs/>
          <w:color w:val="000000" w:themeColor="text1"/>
        </w:rPr>
      </w:pPr>
      <w:r w:rsidRPr="00ED301D">
        <w:rPr>
          <w:noProof/>
          <w:color w:val="000000" w:themeColor="text1"/>
          <w:lang w:val="en-IN" w:eastAsia="en-IN"/>
        </w:rPr>
        <w:drawing>
          <wp:inline distT="0" distB="0" distL="114300" distR="114300" wp14:anchorId="6D8A274A" wp14:editId="68123B0A">
            <wp:extent cx="5919470" cy="4110990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411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35CEC" w14:textId="24F9AE4F" w:rsidR="005853A2" w:rsidRPr="00ED301D" w:rsidRDefault="00931F29" w:rsidP="00931F29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ED301D">
        <w:rPr>
          <w:b/>
          <w:bCs/>
          <w:color w:val="000000" w:themeColor="text1"/>
          <w:sz w:val="24"/>
          <w:szCs w:val="24"/>
        </w:rPr>
        <w:t>Additional file</w:t>
      </w:r>
      <w:r w:rsidR="005853A2" w:rsidRPr="00ED301D">
        <w:rPr>
          <w:b/>
          <w:bCs/>
          <w:color w:val="000000" w:themeColor="text1"/>
          <w:sz w:val="24"/>
          <w:szCs w:val="24"/>
        </w:rPr>
        <w:t xml:space="preserve"> 1. Study flow chart.</w:t>
      </w:r>
    </w:p>
    <w:sectPr w:rsidR="005853A2" w:rsidRPr="00ED301D" w:rsidSect="00ED3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79BD4" w14:textId="77777777" w:rsidR="00AB1121" w:rsidRDefault="00AB1121" w:rsidP="00E1772E">
      <w:r>
        <w:separator/>
      </w:r>
    </w:p>
  </w:endnote>
  <w:endnote w:type="continuationSeparator" w:id="0">
    <w:p w14:paraId="07576640" w14:textId="77777777" w:rsidR="00AB1121" w:rsidRDefault="00AB1121" w:rsidP="00E17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C73A6" w14:textId="77777777" w:rsidR="00AB1121" w:rsidRDefault="00AB1121" w:rsidP="00E1772E">
      <w:r>
        <w:separator/>
      </w:r>
    </w:p>
  </w:footnote>
  <w:footnote w:type="continuationSeparator" w:id="0">
    <w:p w14:paraId="1745986F" w14:textId="77777777" w:rsidR="00AB1121" w:rsidRDefault="00AB1121" w:rsidP="00E17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5E7"/>
    <w:rsid w:val="00012F00"/>
    <w:rsid w:val="00020FD1"/>
    <w:rsid w:val="0003372B"/>
    <w:rsid w:val="000A2567"/>
    <w:rsid w:val="000B7F59"/>
    <w:rsid w:val="000D08A1"/>
    <w:rsid w:val="000D2988"/>
    <w:rsid w:val="000D5483"/>
    <w:rsid w:val="000D5F39"/>
    <w:rsid w:val="00112143"/>
    <w:rsid w:val="00121EF4"/>
    <w:rsid w:val="00124D05"/>
    <w:rsid w:val="00130D54"/>
    <w:rsid w:val="001316F9"/>
    <w:rsid w:val="00133B67"/>
    <w:rsid w:val="0014375B"/>
    <w:rsid w:val="00171C1A"/>
    <w:rsid w:val="0019144C"/>
    <w:rsid w:val="001A2AA1"/>
    <w:rsid w:val="001A44BE"/>
    <w:rsid w:val="001B1C43"/>
    <w:rsid w:val="001B46CB"/>
    <w:rsid w:val="001B5B1A"/>
    <w:rsid w:val="001B7C9F"/>
    <w:rsid w:val="001C2475"/>
    <w:rsid w:val="001D05DB"/>
    <w:rsid w:val="001D4335"/>
    <w:rsid w:val="001E3405"/>
    <w:rsid w:val="001E599C"/>
    <w:rsid w:val="001F60B1"/>
    <w:rsid w:val="00205E94"/>
    <w:rsid w:val="00211F55"/>
    <w:rsid w:val="002245C1"/>
    <w:rsid w:val="00236757"/>
    <w:rsid w:val="00240B45"/>
    <w:rsid w:val="0026481E"/>
    <w:rsid w:val="00265B67"/>
    <w:rsid w:val="002662EB"/>
    <w:rsid w:val="002805D8"/>
    <w:rsid w:val="00282AD4"/>
    <w:rsid w:val="002945FB"/>
    <w:rsid w:val="002A3A57"/>
    <w:rsid w:val="002A7845"/>
    <w:rsid w:val="002D63E6"/>
    <w:rsid w:val="002E55AB"/>
    <w:rsid w:val="002F16F7"/>
    <w:rsid w:val="00301638"/>
    <w:rsid w:val="0032486B"/>
    <w:rsid w:val="00326B1E"/>
    <w:rsid w:val="00335A4D"/>
    <w:rsid w:val="00344257"/>
    <w:rsid w:val="003444F3"/>
    <w:rsid w:val="00351CD1"/>
    <w:rsid w:val="00380398"/>
    <w:rsid w:val="00382E7D"/>
    <w:rsid w:val="00384D1F"/>
    <w:rsid w:val="00393169"/>
    <w:rsid w:val="00397E1A"/>
    <w:rsid w:val="003F0943"/>
    <w:rsid w:val="003F6FC4"/>
    <w:rsid w:val="004079CC"/>
    <w:rsid w:val="00423121"/>
    <w:rsid w:val="00423561"/>
    <w:rsid w:val="0043763E"/>
    <w:rsid w:val="00442344"/>
    <w:rsid w:val="004676D8"/>
    <w:rsid w:val="004748E4"/>
    <w:rsid w:val="004917FC"/>
    <w:rsid w:val="004A5E53"/>
    <w:rsid w:val="004B42B9"/>
    <w:rsid w:val="004E7C2E"/>
    <w:rsid w:val="00503D54"/>
    <w:rsid w:val="005131E7"/>
    <w:rsid w:val="005204A6"/>
    <w:rsid w:val="00521B59"/>
    <w:rsid w:val="005413C2"/>
    <w:rsid w:val="00541CED"/>
    <w:rsid w:val="0054605D"/>
    <w:rsid w:val="0054692C"/>
    <w:rsid w:val="005525E7"/>
    <w:rsid w:val="00552B80"/>
    <w:rsid w:val="00567BA5"/>
    <w:rsid w:val="00574FC8"/>
    <w:rsid w:val="0057789F"/>
    <w:rsid w:val="00580144"/>
    <w:rsid w:val="005853A2"/>
    <w:rsid w:val="0058541A"/>
    <w:rsid w:val="005866A7"/>
    <w:rsid w:val="00587152"/>
    <w:rsid w:val="00592D17"/>
    <w:rsid w:val="005B4E4E"/>
    <w:rsid w:val="005D0F7C"/>
    <w:rsid w:val="005F24F4"/>
    <w:rsid w:val="005F4276"/>
    <w:rsid w:val="005F4E6C"/>
    <w:rsid w:val="00607116"/>
    <w:rsid w:val="00611F50"/>
    <w:rsid w:val="0061479F"/>
    <w:rsid w:val="00616CE0"/>
    <w:rsid w:val="006340F8"/>
    <w:rsid w:val="0064127F"/>
    <w:rsid w:val="00651D76"/>
    <w:rsid w:val="00652C52"/>
    <w:rsid w:val="0066558F"/>
    <w:rsid w:val="0066674C"/>
    <w:rsid w:val="006A5826"/>
    <w:rsid w:val="006B40AF"/>
    <w:rsid w:val="006B6BF2"/>
    <w:rsid w:val="006D3699"/>
    <w:rsid w:val="006E32FB"/>
    <w:rsid w:val="006E6043"/>
    <w:rsid w:val="006F5599"/>
    <w:rsid w:val="0071295A"/>
    <w:rsid w:val="00732630"/>
    <w:rsid w:val="007347CA"/>
    <w:rsid w:val="007348D8"/>
    <w:rsid w:val="0074052C"/>
    <w:rsid w:val="00761BF4"/>
    <w:rsid w:val="0077730D"/>
    <w:rsid w:val="00791431"/>
    <w:rsid w:val="007C2697"/>
    <w:rsid w:val="007C5273"/>
    <w:rsid w:val="007D3E1D"/>
    <w:rsid w:val="007E4052"/>
    <w:rsid w:val="007F595C"/>
    <w:rsid w:val="00807D6D"/>
    <w:rsid w:val="008322D0"/>
    <w:rsid w:val="0088175C"/>
    <w:rsid w:val="008A0AC0"/>
    <w:rsid w:val="008A232B"/>
    <w:rsid w:val="008B3006"/>
    <w:rsid w:val="008C6FE2"/>
    <w:rsid w:val="008D24E0"/>
    <w:rsid w:val="008D2732"/>
    <w:rsid w:val="008D63DB"/>
    <w:rsid w:val="00920368"/>
    <w:rsid w:val="00931F29"/>
    <w:rsid w:val="00946C36"/>
    <w:rsid w:val="0096083B"/>
    <w:rsid w:val="009670DB"/>
    <w:rsid w:val="009721AF"/>
    <w:rsid w:val="00982E34"/>
    <w:rsid w:val="00993F5D"/>
    <w:rsid w:val="009B1AEA"/>
    <w:rsid w:val="009B790D"/>
    <w:rsid w:val="009F120F"/>
    <w:rsid w:val="00A04D6B"/>
    <w:rsid w:val="00A079FB"/>
    <w:rsid w:val="00A10B46"/>
    <w:rsid w:val="00A1579A"/>
    <w:rsid w:val="00A17144"/>
    <w:rsid w:val="00A573A0"/>
    <w:rsid w:val="00A64B75"/>
    <w:rsid w:val="00A75807"/>
    <w:rsid w:val="00A759B0"/>
    <w:rsid w:val="00A84FAB"/>
    <w:rsid w:val="00A85508"/>
    <w:rsid w:val="00AA4C2E"/>
    <w:rsid w:val="00AA622C"/>
    <w:rsid w:val="00AB1121"/>
    <w:rsid w:val="00AE0F05"/>
    <w:rsid w:val="00AE14B4"/>
    <w:rsid w:val="00AF4A98"/>
    <w:rsid w:val="00AF59F0"/>
    <w:rsid w:val="00B4293E"/>
    <w:rsid w:val="00B66946"/>
    <w:rsid w:val="00BA2ABF"/>
    <w:rsid w:val="00BA3A8F"/>
    <w:rsid w:val="00BA60E4"/>
    <w:rsid w:val="00BB1F94"/>
    <w:rsid w:val="00BB5B3B"/>
    <w:rsid w:val="00BC3E29"/>
    <w:rsid w:val="00BD1137"/>
    <w:rsid w:val="00BD7C21"/>
    <w:rsid w:val="00BE0912"/>
    <w:rsid w:val="00BE2D87"/>
    <w:rsid w:val="00BF7242"/>
    <w:rsid w:val="00C026ED"/>
    <w:rsid w:val="00C153C6"/>
    <w:rsid w:val="00C1750C"/>
    <w:rsid w:val="00C20193"/>
    <w:rsid w:val="00C2553A"/>
    <w:rsid w:val="00C25D60"/>
    <w:rsid w:val="00C2779A"/>
    <w:rsid w:val="00C279CD"/>
    <w:rsid w:val="00CA0221"/>
    <w:rsid w:val="00CB45A6"/>
    <w:rsid w:val="00CC0D21"/>
    <w:rsid w:val="00CC5DEE"/>
    <w:rsid w:val="00CC77DE"/>
    <w:rsid w:val="00CD5E94"/>
    <w:rsid w:val="00CE4337"/>
    <w:rsid w:val="00CF1274"/>
    <w:rsid w:val="00CF3355"/>
    <w:rsid w:val="00D15747"/>
    <w:rsid w:val="00D20D02"/>
    <w:rsid w:val="00D24C5F"/>
    <w:rsid w:val="00D260FE"/>
    <w:rsid w:val="00D428AF"/>
    <w:rsid w:val="00D437A6"/>
    <w:rsid w:val="00D6051A"/>
    <w:rsid w:val="00D632FE"/>
    <w:rsid w:val="00D66462"/>
    <w:rsid w:val="00D67EBD"/>
    <w:rsid w:val="00D73428"/>
    <w:rsid w:val="00D748AB"/>
    <w:rsid w:val="00DA6ACC"/>
    <w:rsid w:val="00DB701C"/>
    <w:rsid w:val="00DC2180"/>
    <w:rsid w:val="00DD34BC"/>
    <w:rsid w:val="00DE0FCC"/>
    <w:rsid w:val="00DE3189"/>
    <w:rsid w:val="00DF3F54"/>
    <w:rsid w:val="00E117B6"/>
    <w:rsid w:val="00E148DB"/>
    <w:rsid w:val="00E1772E"/>
    <w:rsid w:val="00E260E6"/>
    <w:rsid w:val="00E35BA2"/>
    <w:rsid w:val="00E60765"/>
    <w:rsid w:val="00E645DF"/>
    <w:rsid w:val="00E70BCE"/>
    <w:rsid w:val="00E80518"/>
    <w:rsid w:val="00E86330"/>
    <w:rsid w:val="00E94618"/>
    <w:rsid w:val="00E96A6D"/>
    <w:rsid w:val="00E97690"/>
    <w:rsid w:val="00EA02FA"/>
    <w:rsid w:val="00EB5C0F"/>
    <w:rsid w:val="00EC2F41"/>
    <w:rsid w:val="00ED301D"/>
    <w:rsid w:val="00EE0D0A"/>
    <w:rsid w:val="00EE2A88"/>
    <w:rsid w:val="00F01E4D"/>
    <w:rsid w:val="00F266B1"/>
    <w:rsid w:val="00F51198"/>
    <w:rsid w:val="00F54C25"/>
    <w:rsid w:val="00F54EB5"/>
    <w:rsid w:val="00F70C4E"/>
    <w:rsid w:val="00F75544"/>
    <w:rsid w:val="00F95056"/>
    <w:rsid w:val="00F9560B"/>
    <w:rsid w:val="00FA6DF7"/>
    <w:rsid w:val="00FB66D5"/>
    <w:rsid w:val="00FF7344"/>
    <w:rsid w:val="01F40F97"/>
    <w:rsid w:val="03446892"/>
    <w:rsid w:val="06DF5D71"/>
    <w:rsid w:val="08AA2E33"/>
    <w:rsid w:val="0ACA3C9E"/>
    <w:rsid w:val="0BB27EF8"/>
    <w:rsid w:val="0BBA1044"/>
    <w:rsid w:val="0DCF0AC9"/>
    <w:rsid w:val="0E4312DC"/>
    <w:rsid w:val="0FC87CEA"/>
    <w:rsid w:val="14B71BCC"/>
    <w:rsid w:val="19573E8D"/>
    <w:rsid w:val="1A0062D3"/>
    <w:rsid w:val="1A0A2EAE"/>
    <w:rsid w:val="1BD03CB1"/>
    <w:rsid w:val="1E206F43"/>
    <w:rsid w:val="21C67796"/>
    <w:rsid w:val="27840543"/>
    <w:rsid w:val="27D7484C"/>
    <w:rsid w:val="29091102"/>
    <w:rsid w:val="2A021BF3"/>
    <w:rsid w:val="2B3C1135"/>
    <w:rsid w:val="2C732934"/>
    <w:rsid w:val="2CDA0C05"/>
    <w:rsid w:val="2D1C7470"/>
    <w:rsid w:val="2D406CBA"/>
    <w:rsid w:val="2D412A32"/>
    <w:rsid w:val="30604A97"/>
    <w:rsid w:val="3114470C"/>
    <w:rsid w:val="31CD0D39"/>
    <w:rsid w:val="325D20BC"/>
    <w:rsid w:val="32CB5278"/>
    <w:rsid w:val="37ED5C91"/>
    <w:rsid w:val="3C2C5868"/>
    <w:rsid w:val="3E1A70B4"/>
    <w:rsid w:val="3F5C54AA"/>
    <w:rsid w:val="40E85247"/>
    <w:rsid w:val="436127AF"/>
    <w:rsid w:val="4929464F"/>
    <w:rsid w:val="4B5443DC"/>
    <w:rsid w:val="4BAE52DF"/>
    <w:rsid w:val="4C8E3BF7"/>
    <w:rsid w:val="4F0864CB"/>
    <w:rsid w:val="4F984B25"/>
    <w:rsid w:val="50630D8E"/>
    <w:rsid w:val="511B3BA8"/>
    <w:rsid w:val="54595379"/>
    <w:rsid w:val="559363BA"/>
    <w:rsid w:val="58F45C5C"/>
    <w:rsid w:val="59B556B8"/>
    <w:rsid w:val="5A1A3244"/>
    <w:rsid w:val="5A5534F6"/>
    <w:rsid w:val="5C675762"/>
    <w:rsid w:val="5E65736D"/>
    <w:rsid w:val="5EA54320"/>
    <w:rsid w:val="5F1A6ABC"/>
    <w:rsid w:val="5FD27396"/>
    <w:rsid w:val="604C7149"/>
    <w:rsid w:val="60F15F42"/>
    <w:rsid w:val="62430852"/>
    <w:rsid w:val="63B76FCF"/>
    <w:rsid w:val="680227E3"/>
    <w:rsid w:val="68124692"/>
    <w:rsid w:val="6A2133F4"/>
    <w:rsid w:val="6B52582F"/>
    <w:rsid w:val="6F3E7E5E"/>
    <w:rsid w:val="707D50FC"/>
    <w:rsid w:val="70C64CF5"/>
    <w:rsid w:val="733F0D8F"/>
    <w:rsid w:val="73AD5CF9"/>
    <w:rsid w:val="747941C8"/>
    <w:rsid w:val="768961F3"/>
    <w:rsid w:val="76AC673B"/>
    <w:rsid w:val="76B15B00"/>
    <w:rsid w:val="772E53A2"/>
    <w:rsid w:val="78B611AB"/>
    <w:rsid w:val="7A431FF3"/>
    <w:rsid w:val="7C921F30"/>
    <w:rsid w:val="7FD6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7EA13"/>
  <w15:docId w15:val="{225E9661-7810-4552-9C6B-D48FC78B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qFormat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6BEFBD-995D-43C1-A897-1BC929894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漫 汪</dc:creator>
  <cp:lastModifiedBy>Chandravadhana Ramesh</cp:lastModifiedBy>
  <cp:revision>18</cp:revision>
  <dcterms:created xsi:type="dcterms:W3CDTF">2023-09-03T05:08:00Z</dcterms:created>
  <dcterms:modified xsi:type="dcterms:W3CDTF">2023-09-1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9</vt:lpwstr>
  </property>
  <property fmtid="{D5CDD505-2E9C-101B-9397-08002B2CF9AE}" pid="3" name="ICV">
    <vt:lpwstr>C9E27B11D9C34E0BB4DF32F45FDEF116</vt:lpwstr>
  </property>
  <property fmtid="{D5CDD505-2E9C-101B-9397-08002B2CF9AE}" pid="4" name="GrammarlyDocumentId">
    <vt:lpwstr>0fc08baf62ab63637cd363f5e36450498237b6a98ae498ae6431d9e3d8b3ad87</vt:lpwstr>
  </property>
</Properties>
</file>